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2987"/>
        <w:gridCol w:w="1086"/>
        <w:gridCol w:w="1086"/>
        <w:gridCol w:w="1086"/>
        <w:gridCol w:w="1091"/>
        <w:gridCol w:w="340"/>
        <w:gridCol w:w="1324"/>
        <w:gridCol w:w="1327"/>
        <w:gridCol w:w="340"/>
        <w:gridCol w:w="1168"/>
        <w:gridCol w:w="1168"/>
        <w:gridCol w:w="1171"/>
      </w:tblGrid>
      <w:tr w:rsidR="00B021FF" w:rsidRPr="00B021FF" w:rsidTr="00B021FF">
        <w:trPr>
          <w:trHeight w:val="360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3</w:t>
            </w: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Quality Assessment for Case-Control Studies</w:t>
            </w:r>
          </w:p>
        </w:tc>
      </w:tr>
      <w:tr w:rsidR="00B021FF" w:rsidRPr="00B021FF" w:rsidTr="00B021FF">
        <w:trPr>
          <w:trHeight w:val="360"/>
        </w:trPr>
        <w:tc>
          <w:tcPr>
            <w:tcW w:w="10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br/>
              <w:t>(Publication Year)</w:t>
            </w:r>
          </w:p>
        </w:tc>
        <w:tc>
          <w:tcPr>
            <w:tcW w:w="3946" w:type="pct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 Indicators From Newcastle-Ottawa Scale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3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A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B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umenkranz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1986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oss (199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cGwin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r (200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eini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5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xander (2007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m (200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n (200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sch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08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kett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11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gut</w:t>
            </w:r>
            <w:proofErr w:type="spellEnd"/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2013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1D0FE8">
        <w:trPr>
          <w:trHeight w:val="360"/>
        </w:trPr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rre (2013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1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B021FF" w:rsidRPr="00B021FF" w:rsidTr="00B021FF">
        <w:trPr>
          <w:trHeight w:val="1602"/>
        </w:trPr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21FF" w:rsidRPr="00B021FF" w:rsidRDefault="00B021FF" w:rsidP="00B021FF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021FF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bbreviations:</w:t>
            </w:r>
            <w:r w:rsidRPr="00B021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: Case is defined with independent validations; 2: Consecutive or obvious representative series of cases; 3: Community controls; 4: Controls are defined as no history of disease; 5A: Study controls for the most important factor; 5B: Study controls for any additional factor; 6: Ascertainment of exposure is secure record; 7: Same method of ascertainment for cases and controls; 8: Same non-response rates for both groups. </w:t>
            </w:r>
          </w:p>
        </w:tc>
      </w:tr>
    </w:tbl>
    <w:p w:rsidR="00130DB4" w:rsidRPr="00B021FF" w:rsidRDefault="00130DB4" w:rsidP="00B021F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130DB4" w:rsidRPr="00B021FF" w:rsidSect="00B021FF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B8E" w:rsidRDefault="00950B8E" w:rsidP="00490589">
      <w:r>
        <w:separator/>
      </w:r>
    </w:p>
  </w:endnote>
  <w:endnote w:type="continuationSeparator" w:id="0">
    <w:p w:rsidR="00950B8E" w:rsidRDefault="00950B8E" w:rsidP="004905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B8E" w:rsidRDefault="00950B8E" w:rsidP="00490589">
      <w:r>
        <w:separator/>
      </w:r>
    </w:p>
  </w:footnote>
  <w:footnote w:type="continuationSeparator" w:id="0">
    <w:p w:rsidR="00950B8E" w:rsidRDefault="00950B8E" w:rsidP="004905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B300A1"/>
    <w:multiLevelType w:val="hybridMultilevel"/>
    <w:tmpl w:val="138E7786"/>
    <w:lvl w:ilvl="0" w:tplc="A0CA0B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1ECF116D"/>
    <w:multiLevelType w:val="hybridMultilevel"/>
    <w:tmpl w:val="1BB06F60"/>
    <w:lvl w:ilvl="0" w:tplc="A12225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2A7191E"/>
    <w:multiLevelType w:val="hybridMultilevel"/>
    <w:tmpl w:val="B1686ABE"/>
    <w:lvl w:ilvl="0" w:tplc="BAA26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31E68B6"/>
    <w:multiLevelType w:val="hybridMultilevel"/>
    <w:tmpl w:val="096A6A62"/>
    <w:lvl w:ilvl="0" w:tplc="96FCC2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5DD5476"/>
    <w:multiLevelType w:val="hybridMultilevel"/>
    <w:tmpl w:val="07F6C9F4"/>
    <w:lvl w:ilvl="0" w:tplc="9B0E0E0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80F27E4"/>
    <w:multiLevelType w:val="hybridMultilevel"/>
    <w:tmpl w:val="8D407A76"/>
    <w:lvl w:ilvl="0" w:tplc="E7E021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4164D"/>
    <w:rsid w:val="00041C04"/>
    <w:rsid w:val="000678CA"/>
    <w:rsid w:val="000E153A"/>
    <w:rsid w:val="00100D66"/>
    <w:rsid w:val="00130DB4"/>
    <w:rsid w:val="00195AFC"/>
    <w:rsid w:val="001D0FE8"/>
    <w:rsid w:val="00313A7F"/>
    <w:rsid w:val="00371633"/>
    <w:rsid w:val="00490589"/>
    <w:rsid w:val="004B5B9F"/>
    <w:rsid w:val="005159FE"/>
    <w:rsid w:val="00616B54"/>
    <w:rsid w:val="00686FB1"/>
    <w:rsid w:val="0069384E"/>
    <w:rsid w:val="006B7C7E"/>
    <w:rsid w:val="00714E1D"/>
    <w:rsid w:val="0074164D"/>
    <w:rsid w:val="00803421"/>
    <w:rsid w:val="008206D7"/>
    <w:rsid w:val="00827DA6"/>
    <w:rsid w:val="008A25C0"/>
    <w:rsid w:val="008C06BC"/>
    <w:rsid w:val="008E0242"/>
    <w:rsid w:val="00950B8E"/>
    <w:rsid w:val="009B4708"/>
    <w:rsid w:val="009D2A9B"/>
    <w:rsid w:val="00A76748"/>
    <w:rsid w:val="00B021FF"/>
    <w:rsid w:val="00BD6DF9"/>
    <w:rsid w:val="00C40B65"/>
    <w:rsid w:val="00C948DF"/>
    <w:rsid w:val="00CE1022"/>
    <w:rsid w:val="00D26C63"/>
    <w:rsid w:val="00D74BCA"/>
    <w:rsid w:val="00D82D5E"/>
    <w:rsid w:val="00D919D0"/>
    <w:rsid w:val="00D9646D"/>
    <w:rsid w:val="00DA6EF8"/>
    <w:rsid w:val="00F20CAC"/>
    <w:rsid w:val="00FB5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6F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4164D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4905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905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905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90589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100D66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00D6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169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7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Xue Chen</cp:lastModifiedBy>
  <cp:revision>20</cp:revision>
  <cp:lastPrinted>2014-04-16T09:24:00Z</cp:lastPrinted>
  <dcterms:created xsi:type="dcterms:W3CDTF">2013-11-21T10:09:00Z</dcterms:created>
  <dcterms:modified xsi:type="dcterms:W3CDTF">2014-08-29T13:04:00Z</dcterms:modified>
</cp:coreProperties>
</file>